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page" w:horzAnchor="margin" w:tblpY="1767"/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1474"/>
        <w:gridCol w:w="1474"/>
        <w:gridCol w:w="1474"/>
        <w:gridCol w:w="966"/>
        <w:gridCol w:w="54"/>
        <w:gridCol w:w="88"/>
      </w:tblGrid>
      <w:tr w:rsidR="00E34E1C" w:rsidRPr="00E34E1C" w:rsidTr="004774F3">
        <w:trPr>
          <w:gridAfter w:val="2"/>
          <w:wAfter w:w="142" w:type="dxa"/>
        </w:trPr>
        <w:tc>
          <w:tcPr>
            <w:tcW w:w="8222" w:type="dxa"/>
            <w:gridSpan w:val="5"/>
            <w:tcBorders>
              <w:top w:val="nil"/>
              <w:bottom w:val="single" w:sz="4" w:space="0" w:color="auto"/>
            </w:tcBorders>
            <w:vAlign w:val="center"/>
          </w:tcPr>
          <w:p w:rsidR="004774F3" w:rsidRPr="00E34E1C" w:rsidRDefault="00A11476" w:rsidP="00A11476">
            <w:pPr>
              <w:adjustRightInd w:val="0"/>
              <w:snapToGrid w:val="0"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b/>
                <w:color w:val="000000" w:themeColor="text1"/>
                <w:szCs w:val="20"/>
              </w:rPr>
              <w:t xml:space="preserve">Supplementary Table 1. </w:t>
            </w:r>
            <w:r w:rsidR="00361C25" w:rsidRPr="00E34E1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Comparisons of </w:t>
            </w:r>
            <w:r w:rsidR="00AE3100" w:rsidRPr="00E34E1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r</w:t>
            </w:r>
            <w:r w:rsidR="00361C25" w:rsidRPr="00E34E1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adiation</w:t>
            </w:r>
            <w:r w:rsidR="00AE3100" w:rsidRPr="00E34E1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methods</w:t>
            </w:r>
            <w:r w:rsidR="00361C25" w:rsidRPr="00E34E1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and gastrointestinal toxicity between volumetric sarcopenia and non-sarcopenia groups</w:t>
            </w:r>
            <w:r w:rsidR="00AE3100" w:rsidRPr="00E34E1C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 in patients who received adjuvant radiation therapy</w:t>
            </w:r>
          </w:p>
        </w:tc>
      </w:tr>
      <w:tr w:rsidR="00E34E1C" w:rsidRPr="00E34E1C" w:rsidTr="004774F3">
        <w:trPr>
          <w:gridAfter w:val="1"/>
          <w:wAfter w:w="88" w:type="dxa"/>
        </w:trPr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7181" w:rsidRPr="00E34E1C" w:rsidRDefault="006E7181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7181" w:rsidRPr="00E34E1C" w:rsidRDefault="006E7181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b/>
                <w:color w:val="000000" w:themeColor="text1"/>
                <w:sz w:val="18"/>
                <w:szCs w:val="18"/>
              </w:rPr>
              <w:t>All</w:t>
            </w:r>
          </w:p>
          <w:p w:rsidR="006E7181" w:rsidRPr="00E34E1C" w:rsidRDefault="006E7181" w:rsidP="00D86C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b/>
                <w:color w:val="000000" w:themeColor="text1"/>
                <w:sz w:val="18"/>
                <w:szCs w:val="18"/>
              </w:rPr>
              <w:t>(n=</w:t>
            </w:r>
            <w:r w:rsidR="00D86C6A" w:rsidRPr="00E34E1C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187</w:t>
            </w:r>
            <w:r w:rsidRPr="00E34E1C">
              <w:rPr>
                <w:rFonts w:ascii="Times New Roman" w:eastAsia="맑은 고딕" w:hAnsi="Times New Roman" w:cs="Times New Roman" w:hint="eastAsia"/>
                <w:b/>
                <w:color w:val="000000" w:themeColor="text1"/>
                <w:sz w:val="18"/>
                <w:szCs w:val="18"/>
              </w:rPr>
              <w:t>, %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E7181" w:rsidRPr="00E34E1C" w:rsidRDefault="006E7181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Volumetric sarcopenia</w:t>
            </w:r>
          </w:p>
          <w:p w:rsidR="006E7181" w:rsidRPr="00E34E1C" w:rsidRDefault="006E7181" w:rsidP="00F10C1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(n=</w:t>
            </w:r>
            <w:r w:rsidR="00F10C1C" w:rsidRPr="00E34E1C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47</w:t>
            </w:r>
            <w:r w:rsidRPr="00E34E1C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, %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7181" w:rsidRPr="00E34E1C" w:rsidRDefault="006E7181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Volumetric non-sarcopenia</w:t>
            </w:r>
          </w:p>
          <w:p w:rsidR="006E7181" w:rsidRPr="00E34E1C" w:rsidRDefault="006E7181" w:rsidP="00F10C1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(n=</w:t>
            </w:r>
            <w:r w:rsidR="00F10C1C" w:rsidRPr="00E34E1C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140</w:t>
            </w:r>
            <w:r w:rsidRPr="00E34E1C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>, %)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7181" w:rsidRPr="00E34E1C" w:rsidRDefault="006E7181" w:rsidP="006E7181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i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b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E34E1C" w:rsidRPr="00E34E1C" w:rsidTr="004774F3">
        <w:trPr>
          <w:gridAfter w:val="1"/>
          <w:wAfter w:w="88" w:type="dxa"/>
        </w:trPr>
        <w:tc>
          <w:tcPr>
            <w:tcW w:w="28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61C25" w:rsidRPr="00E34E1C" w:rsidRDefault="00361C25" w:rsidP="00361C25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djuvant treatment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:rsidR="00361C25" w:rsidRPr="00E34E1C" w:rsidRDefault="00361C25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361C25" w:rsidRPr="00E34E1C" w:rsidRDefault="00361C25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</w:tcPr>
          <w:p w:rsidR="00361C25" w:rsidRPr="00E34E1C" w:rsidRDefault="00361C25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nil"/>
            </w:tcBorders>
          </w:tcPr>
          <w:p w:rsidR="00361C25" w:rsidRPr="00E34E1C" w:rsidRDefault="00F10C1C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0.502</w:t>
            </w:r>
          </w:p>
        </w:tc>
      </w:tr>
      <w:tr w:rsidR="00E34E1C" w:rsidRPr="00E34E1C" w:rsidTr="004774F3">
        <w:trPr>
          <w:gridAfter w:val="1"/>
          <w:wAfter w:w="88" w:type="dxa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1C25" w:rsidRPr="00E34E1C" w:rsidRDefault="00F10C1C" w:rsidP="004B6BEF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</w:t>
            </w:r>
            <w:r w:rsidR="004B6BEF"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only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361C25" w:rsidRPr="00E34E1C" w:rsidRDefault="00361C25" w:rsidP="00F10C1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30 (</w:t>
            </w:r>
            <w:r w:rsidR="00F10C1C"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6.0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1C25" w:rsidRPr="00E34E1C" w:rsidRDefault="00F10C1C" w:rsidP="00F10C1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361C25"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9.1</w:t>
            </w:r>
            <w:r w:rsidR="00361C25"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361C25" w:rsidRPr="00E34E1C" w:rsidRDefault="00361C25" w:rsidP="00F10C1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 (</w:t>
            </w:r>
            <w:r w:rsidR="00F10C1C"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5.0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361C25" w:rsidRPr="00E34E1C" w:rsidRDefault="00361C25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34E1C" w:rsidRPr="00E34E1C" w:rsidTr="004774F3">
        <w:trPr>
          <w:gridAfter w:val="1"/>
          <w:wAfter w:w="88" w:type="dxa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1C25" w:rsidRPr="00E34E1C" w:rsidRDefault="00361C25" w:rsidP="00361C25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 CCRT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361C25" w:rsidRPr="00E34E1C" w:rsidRDefault="00361C25" w:rsidP="00F10C1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57 (</w:t>
            </w:r>
            <w:r w:rsidR="00F10C1C"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84.0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1C25" w:rsidRPr="00E34E1C" w:rsidRDefault="00361C25" w:rsidP="00F10C1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38 (</w:t>
            </w:r>
            <w:r w:rsidR="00F10C1C"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80.9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361C25" w:rsidRPr="00E34E1C" w:rsidRDefault="00361C25" w:rsidP="00F10C1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9 (</w:t>
            </w:r>
            <w:r w:rsidR="00F10C1C"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85.0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361C25" w:rsidRPr="00E34E1C" w:rsidRDefault="00361C25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34E1C" w:rsidRPr="00E34E1C" w:rsidTr="004774F3">
        <w:trPr>
          <w:gridAfter w:val="1"/>
          <w:wAfter w:w="88" w:type="dxa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0C1C" w:rsidRPr="00E34E1C" w:rsidRDefault="004B6BEF" w:rsidP="00361C25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EB</w:t>
            </w:r>
            <w:r w:rsidR="00F10C1C" w:rsidRPr="00E34E1C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="00F10C1C" w:rsidRPr="00E34E1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T planning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F10C1C" w:rsidRPr="00E34E1C" w:rsidRDefault="00F10C1C" w:rsidP="00F10C1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0C1C" w:rsidRPr="00E34E1C" w:rsidRDefault="00F10C1C" w:rsidP="00F10C1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F10C1C" w:rsidRPr="00E34E1C" w:rsidRDefault="00F10C1C" w:rsidP="00F10C1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F10C1C" w:rsidRPr="00E34E1C" w:rsidRDefault="00D86C6A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.006</w:t>
            </w:r>
          </w:p>
        </w:tc>
      </w:tr>
      <w:tr w:rsidR="00E34E1C" w:rsidRPr="00E34E1C" w:rsidTr="004774F3">
        <w:trPr>
          <w:gridAfter w:val="1"/>
          <w:wAfter w:w="88" w:type="dxa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0C1C" w:rsidRPr="00E34E1C" w:rsidRDefault="00F10C1C" w:rsidP="00361C25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34E1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3D conformal RT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F10C1C" w:rsidRPr="00E34E1C" w:rsidRDefault="00F10C1C" w:rsidP="00F10C1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6 (62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0C1C" w:rsidRPr="00E34E1C" w:rsidRDefault="00D86C6A" w:rsidP="00F10C1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7 (78.7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F10C1C" w:rsidRPr="00E34E1C" w:rsidRDefault="00D86C6A" w:rsidP="00F10C1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9 (56.4)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F10C1C" w:rsidRPr="00E34E1C" w:rsidRDefault="00F10C1C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34E1C" w:rsidRPr="00E34E1C" w:rsidTr="004774F3">
        <w:trPr>
          <w:gridAfter w:val="1"/>
          <w:wAfter w:w="88" w:type="dxa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0C1C" w:rsidRPr="00E34E1C" w:rsidRDefault="00F10C1C" w:rsidP="00361C25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34E1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IMRT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F10C1C" w:rsidRPr="00E34E1C" w:rsidRDefault="00F10C1C" w:rsidP="00F10C1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 (38.0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0C1C" w:rsidRPr="00E34E1C" w:rsidRDefault="00D86C6A" w:rsidP="00F10C1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0 (21.3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F10C1C" w:rsidRPr="00E34E1C" w:rsidRDefault="00D86C6A" w:rsidP="00F10C1C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1 (43.6)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F10C1C" w:rsidRPr="00E34E1C" w:rsidRDefault="00F10C1C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34E1C" w:rsidRPr="00E34E1C" w:rsidTr="004774F3">
        <w:trPr>
          <w:gridAfter w:val="1"/>
          <w:wAfter w:w="88" w:type="dxa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1C25" w:rsidRPr="00E34E1C" w:rsidRDefault="00F10C1C" w:rsidP="00F10C1C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Use of HDR-ICR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361C25" w:rsidRPr="00E34E1C" w:rsidRDefault="00361C25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1C25" w:rsidRPr="00E34E1C" w:rsidRDefault="00361C25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361C25" w:rsidRPr="00E34E1C" w:rsidRDefault="00361C25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361C25" w:rsidRPr="00E34E1C" w:rsidRDefault="00D86C6A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310</w:t>
            </w:r>
          </w:p>
        </w:tc>
      </w:tr>
      <w:tr w:rsidR="00E34E1C" w:rsidRPr="00E34E1C" w:rsidTr="004774F3">
        <w:trPr>
          <w:gridAfter w:val="1"/>
          <w:wAfter w:w="88" w:type="dxa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0C1C" w:rsidRPr="00E34E1C" w:rsidRDefault="00F10C1C" w:rsidP="00F10C1C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E34E1C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F10C1C" w:rsidRPr="00E34E1C" w:rsidRDefault="00D86C6A" w:rsidP="00D86C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54 (82.4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0C1C" w:rsidRPr="00E34E1C" w:rsidRDefault="00D86C6A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41 (87.2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F10C1C" w:rsidRPr="00E34E1C" w:rsidRDefault="00D86C6A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3 (80.7)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F10C1C" w:rsidRPr="00E34E1C" w:rsidRDefault="00F10C1C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E34E1C" w:rsidRPr="00E34E1C" w:rsidTr="004774F3">
        <w:trPr>
          <w:gridAfter w:val="1"/>
          <w:wAfter w:w="88" w:type="dxa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0C1C" w:rsidRPr="00E34E1C" w:rsidRDefault="00F10C1C" w:rsidP="00F10C1C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E34E1C">
              <w:rPr>
                <w:rFonts w:ascii="Times New Roman" w:eastAsia="맑은 고딕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F10C1C" w:rsidRPr="00E34E1C" w:rsidRDefault="00D86C6A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3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3 (17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10C1C" w:rsidRPr="00E34E1C" w:rsidRDefault="00D86C6A" w:rsidP="00D86C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6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12.8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F10C1C" w:rsidRPr="00E34E1C" w:rsidRDefault="00D86C6A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7 (19.3)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F10C1C" w:rsidRPr="00E34E1C" w:rsidRDefault="00F10C1C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E34E1C" w:rsidRPr="00E34E1C" w:rsidTr="004774F3">
        <w:trPr>
          <w:gridAfter w:val="1"/>
          <w:wAfter w:w="88" w:type="dxa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1C25" w:rsidRPr="00E34E1C" w:rsidRDefault="00F10C1C" w:rsidP="00F10C1C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Use of extended fi</w:t>
            </w:r>
            <w:r w:rsidR="005667FB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eld </w:t>
            </w:r>
            <w:bookmarkStart w:id="0" w:name="_GoBack"/>
            <w:bookmarkEnd w:id="0"/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T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361C25" w:rsidRPr="00E34E1C" w:rsidRDefault="00361C25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1C25" w:rsidRPr="00E34E1C" w:rsidRDefault="00361C25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361C25" w:rsidRPr="00E34E1C" w:rsidRDefault="00361C25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361C25" w:rsidRPr="00E34E1C" w:rsidRDefault="00D86C6A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0.454</w:t>
            </w:r>
          </w:p>
        </w:tc>
      </w:tr>
      <w:tr w:rsidR="00E34E1C" w:rsidRPr="00E34E1C" w:rsidTr="004774F3">
        <w:trPr>
          <w:gridAfter w:val="1"/>
          <w:wAfter w:w="88" w:type="dxa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1C25" w:rsidRPr="00E34E1C" w:rsidRDefault="00D86C6A" w:rsidP="00361C25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361C25" w:rsidRPr="00E34E1C" w:rsidRDefault="00D86C6A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  <w:r w:rsidRPr="00E34E1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78 (95.2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1C25" w:rsidRPr="00E34E1C" w:rsidRDefault="00D86C6A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46 (97.9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361C25" w:rsidRPr="00E34E1C" w:rsidRDefault="00D86C6A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  <w:r w:rsidRPr="00E34E1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>32 (94.3)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361C25" w:rsidRPr="00E34E1C" w:rsidRDefault="00361C25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E34E1C" w:rsidRPr="00E34E1C" w:rsidTr="004774F3">
        <w:trPr>
          <w:gridAfter w:val="1"/>
          <w:wAfter w:w="88" w:type="dxa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1C25" w:rsidRPr="00E34E1C" w:rsidRDefault="00D86C6A" w:rsidP="00361C25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361C25" w:rsidRPr="00E34E1C" w:rsidRDefault="00D86C6A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9</w:t>
            </w:r>
            <w:r w:rsidRPr="00E34E1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 xml:space="preserve"> (4.8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1C25" w:rsidRPr="00E34E1C" w:rsidRDefault="00D86C6A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  <w:r w:rsidRPr="00E34E1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 xml:space="preserve"> (2.1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361C25" w:rsidRPr="00E34E1C" w:rsidRDefault="00D86C6A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sz w:val="18"/>
                <w:szCs w:val="18"/>
              </w:rPr>
              <w:t>8</w:t>
            </w:r>
            <w:r w:rsidRPr="00E34E1C"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  <w:t xml:space="preserve"> (5.7)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361C25" w:rsidRPr="00E34E1C" w:rsidRDefault="00361C25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E34E1C" w:rsidRPr="00E34E1C" w:rsidTr="004774F3">
        <w:trPr>
          <w:gridAfter w:val="1"/>
          <w:wAfter w:w="88" w:type="dxa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1C25" w:rsidRPr="00E34E1C" w:rsidRDefault="0011234D" w:rsidP="0011234D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Early termination of </w:t>
            </w:r>
            <w:r w:rsidR="00D86C6A"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RT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361C25" w:rsidRPr="00E34E1C" w:rsidRDefault="00361C25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1C25" w:rsidRPr="00E34E1C" w:rsidRDefault="00361C25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361C25" w:rsidRPr="00E34E1C" w:rsidRDefault="00361C25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361C25" w:rsidRPr="00E34E1C" w:rsidRDefault="00D86C6A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>0.601</w:t>
            </w:r>
          </w:p>
        </w:tc>
      </w:tr>
      <w:tr w:rsidR="00E34E1C" w:rsidRPr="00E34E1C" w:rsidTr="004774F3">
        <w:trPr>
          <w:gridAfter w:val="1"/>
          <w:wAfter w:w="88" w:type="dxa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6C6A" w:rsidRPr="00E34E1C" w:rsidRDefault="00D86C6A" w:rsidP="00D86C6A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86C6A" w:rsidRPr="00E34E1C" w:rsidRDefault="00D86C6A" w:rsidP="00D86C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82 (97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6C6A" w:rsidRPr="00E34E1C" w:rsidRDefault="00D86C6A" w:rsidP="00D86C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45 (95.7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D86C6A" w:rsidRPr="00E34E1C" w:rsidRDefault="00D86C6A" w:rsidP="00D86C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37 (97.9)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D86C6A" w:rsidRPr="00E34E1C" w:rsidRDefault="00D86C6A" w:rsidP="00D86C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E34E1C" w:rsidRPr="00E34E1C" w:rsidTr="004774F3">
        <w:trPr>
          <w:gridAfter w:val="1"/>
          <w:wAfter w:w="88" w:type="dxa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6C6A" w:rsidRPr="00E34E1C" w:rsidRDefault="00D86C6A" w:rsidP="00D86C6A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 xml:space="preserve"> Yes</w:t>
            </w:r>
            <w:r w:rsidR="00A326A2" w:rsidRPr="00E34E1C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D86C6A" w:rsidRPr="00E34E1C" w:rsidRDefault="00D86C6A" w:rsidP="00D86C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E34E1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(2.7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6C6A" w:rsidRPr="00E34E1C" w:rsidRDefault="00D86C6A" w:rsidP="00D86C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E34E1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(4.3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D86C6A" w:rsidRPr="00E34E1C" w:rsidRDefault="00D86C6A" w:rsidP="00D86C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바탕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E34E1C">
              <w:rPr>
                <w:rFonts w:ascii="Times New Roman" w:eastAsia="바탕" w:hAnsi="Times New Roman" w:cs="Times New Roman"/>
                <w:color w:val="000000" w:themeColor="text1"/>
                <w:sz w:val="18"/>
                <w:szCs w:val="18"/>
              </w:rPr>
              <w:t xml:space="preserve"> (2.1)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D86C6A" w:rsidRPr="00E34E1C" w:rsidRDefault="00D86C6A" w:rsidP="00D86C6A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E34E1C" w:rsidRPr="00E34E1C" w:rsidTr="004774F3">
        <w:trPr>
          <w:gridAfter w:val="1"/>
          <w:wAfter w:w="88" w:type="dxa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1C25" w:rsidRPr="00E34E1C" w:rsidRDefault="00856437" w:rsidP="00856437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G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strointestinal toxicity, any grade</w:t>
            </w:r>
            <w:r w:rsidRPr="00E34E1C">
              <w:rPr>
                <w:rFonts w:ascii="Times New Roman" w:hAnsi="Times New Roman"/>
                <w:color w:val="000000" w:themeColor="text1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361C25" w:rsidRPr="00E34E1C" w:rsidRDefault="00361C25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1C25" w:rsidRPr="00E34E1C" w:rsidRDefault="00361C25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361C25" w:rsidRPr="00E34E1C" w:rsidRDefault="00361C25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361C25" w:rsidRPr="00E34E1C" w:rsidRDefault="00361C25" w:rsidP="00361C25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</w:p>
        </w:tc>
      </w:tr>
      <w:tr w:rsidR="00E34E1C" w:rsidRPr="00E34E1C" w:rsidTr="004774F3">
        <w:trPr>
          <w:gridAfter w:val="1"/>
          <w:wAfter w:w="88" w:type="dxa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bdominal pai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3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8 (20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2 (25.5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6 (18.6)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305</w:t>
            </w:r>
          </w:p>
        </w:tc>
      </w:tr>
      <w:tr w:rsidR="00E34E1C" w:rsidRPr="00E34E1C" w:rsidTr="004774F3">
        <w:trPr>
          <w:gridAfter w:val="1"/>
          <w:wAfter w:w="88" w:type="dxa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norexia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42 (22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8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17.0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3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4 (24.3)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302</w:t>
            </w:r>
          </w:p>
        </w:tc>
      </w:tr>
      <w:tr w:rsidR="00E34E1C" w:rsidRPr="00E34E1C" w:rsidTr="004774F3">
        <w:trPr>
          <w:gridAfter w:val="1"/>
          <w:wAfter w:w="88" w:type="dxa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ausea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3 (55.1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29 (61.7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7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4 (52.9)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292</w:t>
            </w:r>
          </w:p>
        </w:tc>
      </w:tr>
      <w:tr w:rsidR="00E34E1C" w:rsidRPr="00E34E1C" w:rsidTr="004774F3">
        <w:trPr>
          <w:gridAfter w:val="1"/>
          <w:wAfter w:w="88" w:type="dxa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miting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3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6 (19.3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1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4 (29.8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2 (15.7)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0.034</w:t>
            </w:r>
          </w:p>
        </w:tc>
      </w:tr>
      <w:tr w:rsidR="00E34E1C" w:rsidRPr="00E34E1C" w:rsidTr="004774F3">
        <w:trPr>
          <w:gridAfter w:val="1"/>
          <w:wAfter w:w="88" w:type="dxa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D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iarrhea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8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5 (45.5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2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8 (59.6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5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7 (40.7)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025</w:t>
            </w:r>
          </w:p>
        </w:tc>
      </w:tr>
      <w:tr w:rsidR="00E34E1C" w:rsidRPr="00E34E1C" w:rsidTr="004774F3">
        <w:trPr>
          <w:gridAfter w:val="1"/>
          <w:wAfter w:w="88" w:type="dxa"/>
        </w:trPr>
        <w:tc>
          <w:tcPr>
            <w:tcW w:w="28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ind w:firstLineChars="100" w:firstLine="180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sz w:val="18"/>
                <w:szCs w:val="18"/>
              </w:rPr>
              <w:t>C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</w:rPr>
              <w:t>onstipation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5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9 (31.6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8 (38.3)</w:t>
            </w:r>
          </w:p>
        </w:tc>
        <w:tc>
          <w:tcPr>
            <w:tcW w:w="1474" w:type="dxa"/>
            <w:tcBorders>
              <w:top w:val="nil"/>
              <w:bottom w:val="nil"/>
            </w:tcBorders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4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1 (29.3)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E34E1C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0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18"/>
                <w:szCs w:val="18"/>
              </w:rPr>
              <w:t>.250</w:t>
            </w:r>
          </w:p>
        </w:tc>
      </w:tr>
      <w:tr w:rsidR="00E34E1C" w:rsidRPr="00E34E1C" w:rsidTr="004774F3">
        <w:tc>
          <w:tcPr>
            <w:tcW w:w="8364" w:type="dxa"/>
            <w:gridSpan w:val="7"/>
            <w:tcBorders>
              <w:top w:val="single" w:sz="4" w:space="0" w:color="auto"/>
              <w:bottom w:val="nil"/>
            </w:tcBorders>
          </w:tcPr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Abbreviations: CCRT, concurrent chemoradiation therapy; EBRT, external beam radiation therapy; HDR-ICR, high dose rate intracavitary radiotherapy; IMRT, intensity-modulated </w:t>
            </w:r>
            <w:r w:rsidR="00D224DC" w:rsidRPr="00E34E1C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radiation therapy; 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RT, radiation therapy</w:t>
            </w:r>
            <w:r w:rsidR="00D224DC" w:rsidRPr="00E34E1C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6"/>
                <w:szCs w:val="16"/>
              </w:rPr>
              <w:t>Boost on para-aortic area.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:rsidR="00353EF8" w:rsidRPr="00E34E1C" w:rsidRDefault="00353EF8" w:rsidP="00353EF8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†</w:t>
            </w:r>
            <w:r w:rsidRPr="00E34E1C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 xml:space="preserve">All five patients refused RT due to poor general condition during adjuvant treatment. </w:t>
            </w:r>
          </w:p>
          <w:p w:rsidR="00353EF8" w:rsidRPr="00E34E1C" w:rsidRDefault="00353EF8" w:rsidP="00A11476">
            <w:pPr>
              <w:adjustRightInd w:val="0"/>
              <w:snapToGri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</w:pPr>
            <w:r w:rsidRPr="00E34E1C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‡</w:t>
            </w:r>
            <w:r w:rsidRPr="00E34E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Common Terminology Criteria for Adverse </w:t>
            </w:r>
            <w:r w:rsidR="00A11476" w:rsidRPr="00E34E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v</w:t>
            </w:r>
            <w:r w:rsidRPr="00E34E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nts (CTCAE) version 5.0</w:t>
            </w:r>
            <w:r w:rsidR="007B2333" w:rsidRPr="00E34E1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</w:p>
        </w:tc>
      </w:tr>
    </w:tbl>
    <w:p w:rsidR="00AD1082" w:rsidRPr="00E34E1C" w:rsidRDefault="00AD1082">
      <w:pPr>
        <w:rPr>
          <w:color w:val="000000" w:themeColor="text1"/>
        </w:rPr>
      </w:pPr>
    </w:p>
    <w:sectPr w:rsidR="00AD1082" w:rsidRPr="00E34E1C" w:rsidSect="0061377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7181" w:rsidRDefault="006E7181" w:rsidP="006E7181">
      <w:pPr>
        <w:spacing w:after="0" w:line="240" w:lineRule="auto"/>
      </w:pPr>
      <w:r>
        <w:separator/>
      </w:r>
    </w:p>
  </w:endnote>
  <w:endnote w:type="continuationSeparator" w:id="0">
    <w:p w:rsidR="006E7181" w:rsidRDefault="006E7181" w:rsidP="006E7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7181" w:rsidRDefault="006E7181" w:rsidP="006E7181">
      <w:pPr>
        <w:spacing w:after="0" w:line="240" w:lineRule="auto"/>
      </w:pPr>
      <w:r>
        <w:separator/>
      </w:r>
    </w:p>
  </w:footnote>
  <w:footnote w:type="continuationSeparator" w:id="0">
    <w:p w:rsidR="006E7181" w:rsidRDefault="006E7181" w:rsidP="006E71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779"/>
    <w:rsid w:val="0002615C"/>
    <w:rsid w:val="000B3829"/>
    <w:rsid w:val="0011234D"/>
    <w:rsid w:val="001205A7"/>
    <w:rsid w:val="00246E89"/>
    <w:rsid w:val="00353EF8"/>
    <w:rsid w:val="00361C25"/>
    <w:rsid w:val="003D27FF"/>
    <w:rsid w:val="003D3AA4"/>
    <w:rsid w:val="00462F0B"/>
    <w:rsid w:val="004774F3"/>
    <w:rsid w:val="0049141A"/>
    <w:rsid w:val="004B6BEF"/>
    <w:rsid w:val="004C1D8C"/>
    <w:rsid w:val="005241B5"/>
    <w:rsid w:val="005667FB"/>
    <w:rsid w:val="005B619F"/>
    <w:rsid w:val="00613779"/>
    <w:rsid w:val="006E7181"/>
    <w:rsid w:val="006F5E5D"/>
    <w:rsid w:val="007B2333"/>
    <w:rsid w:val="008537CD"/>
    <w:rsid w:val="00856437"/>
    <w:rsid w:val="008C09FB"/>
    <w:rsid w:val="00952BB9"/>
    <w:rsid w:val="009E2374"/>
    <w:rsid w:val="00A11476"/>
    <w:rsid w:val="00A326A2"/>
    <w:rsid w:val="00AD1082"/>
    <w:rsid w:val="00AE3100"/>
    <w:rsid w:val="00AF6240"/>
    <w:rsid w:val="00B57336"/>
    <w:rsid w:val="00B60B9F"/>
    <w:rsid w:val="00D224DC"/>
    <w:rsid w:val="00D86C6A"/>
    <w:rsid w:val="00E34E1C"/>
    <w:rsid w:val="00F10C1C"/>
    <w:rsid w:val="00F23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B97F281E-786B-4E89-911D-C7A8584F8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37C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71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E7181"/>
  </w:style>
  <w:style w:type="paragraph" w:styleId="a4">
    <w:name w:val="footer"/>
    <w:basedOn w:val="a"/>
    <w:link w:val="Char0"/>
    <w:uiPriority w:val="99"/>
    <w:unhideWhenUsed/>
    <w:rsid w:val="006E71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E7181"/>
  </w:style>
  <w:style w:type="paragraph" w:styleId="a5">
    <w:name w:val="Balloon Text"/>
    <w:basedOn w:val="a"/>
    <w:link w:val="Char1"/>
    <w:uiPriority w:val="99"/>
    <w:semiHidden/>
    <w:unhideWhenUsed/>
    <w:rsid w:val="005B619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B619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 Ik Kim</dc:creator>
  <cp:keywords/>
  <dc:description/>
  <cp:lastModifiedBy>Kim</cp:lastModifiedBy>
  <cp:revision>2</cp:revision>
  <dcterms:created xsi:type="dcterms:W3CDTF">2021-09-17T07:26:00Z</dcterms:created>
  <dcterms:modified xsi:type="dcterms:W3CDTF">2021-09-17T07:26:00Z</dcterms:modified>
</cp:coreProperties>
</file>